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D16F4E" w14:textId="77777777" w:rsidR="00423BF4" w:rsidRDefault="00423BF4" w:rsidP="00423BF4">
      <w:pPr>
        <w:pStyle w:val="Heading1"/>
      </w:pPr>
      <w:r>
        <w:t>Supplementary Material for ‘N</w:t>
      </w:r>
      <w:r w:rsidRPr="005929B9">
        <w:t>ational screening for delirium in Paediatric Intensive Care Units: a quality improvement initiative</w:t>
      </w:r>
      <w:r>
        <w:t>’</w:t>
      </w:r>
      <w:r w:rsidRPr="005929B9">
        <w:t>.</w:t>
      </w:r>
    </w:p>
    <w:p w14:paraId="56A7CAE4" w14:textId="77777777" w:rsidR="00423BF4" w:rsidRDefault="00423BF4" w:rsidP="00423BF4"/>
    <w:p w14:paraId="7E1F7892" w14:textId="77777777" w:rsidR="005026B2" w:rsidRDefault="005026B2" w:rsidP="005026B2">
      <w:pPr>
        <w:pStyle w:val="Heading2"/>
      </w:pPr>
      <w:r>
        <w:t>Contents</w:t>
      </w:r>
    </w:p>
    <w:p w14:paraId="186180E3" w14:textId="77777777" w:rsidR="005026B2" w:rsidRDefault="005026B2" w:rsidP="00423BF4"/>
    <w:p w14:paraId="6F9A4414" w14:textId="77777777" w:rsidR="00423BF4" w:rsidRDefault="00423BF4" w:rsidP="00423BF4">
      <w:r>
        <w:t>Page</w:t>
      </w:r>
      <w:r w:rsidR="005026B2">
        <w:t>s</w:t>
      </w:r>
      <w:r>
        <w:t xml:space="preserve"> 2</w:t>
      </w:r>
      <w:r w:rsidR="005026B2">
        <w:t>-3</w:t>
      </w:r>
      <w:r w:rsidR="00CC21C4">
        <w:tab/>
      </w:r>
      <w:r>
        <w:t xml:space="preserve"> Rapid Review Search Strategy</w:t>
      </w:r>
    </w:p>
    <w:p w14:paraId="0C329546" w14:textId="77777777" w:rsidR="00423BF4" w:rsidRDefault="00423BF4" w:rsidP="00423BF4">
      <w:r>
        <w:t xml:space="preserve">Page </w:t>
      </w:r>
      <w:r w:rsidR="005026B2">
        <w:t>3</w:t>
      </w:r>
      <w:r w:rsidR="00CC21C4">
        <w:tab/>
      </w:r>
      <w:r w:rsidR="00CC21C4">
        <w:tab/>
      </w:r>
      <w:r>
        <w:t xml:space="preserve"> Table 1 Rapid R</w:t>
      </w:r>
      <w:r w:rsidRPr="00423BF4">
        <w:t>eview results in rank order</w:t>
      </w:r>
    </w:p>
    <w:p w14:paraId="7DD25C27" w14:textId="77777777" w:rsidR="00423BF4" w:rsidRPr="00423BF4" w:rsidRDefault="00423BF4" w:rsidP="00423BF4"/>
    <w:p w14:paraId="0A263B3C" w14:textId="77777777" w:rsidR="005026B2" w:rsidRDefault="005026B2">
      <w:r>
        <w:br w:type="page"/>
      </w:r>
    </w:p>
    <w:p w14:paraId="77BB1208" w14:textId="77777777" w:rsidR="005026B2" w:rsidRDefault="00E41A43" w:rsidP="005026B2">
      <w:pPr>
        <w:pStyle w:val="Heading2"/>
      </w:pPr>
      <w:r>
        <w:lastRenderedPageBreak/>
        <w:t>Rapid Review Search S</w:t>
      </w:r>
      <w:r w:rsidR="005026B2">
        <w:t>trategy</w:t>
      </w:r>
    </w:p>
    <w:p w14:paraId="5EAFC7AC" w14:textId="77777777" w:rsidR="005026B2" w:rsidRPr="0066101A" w:rsidRDefault="005026B2" w:rsidP="005026B2"/>
    <w:p w14:paraId="188BFA9D" w14:textId="77777777" w:rsidR="005026B2" w:rsidRDefault="005026B2" w:rsidP="005026B2">
      <w:r w:rsidRPr="0066101A">
        <w:t xml:space="preserve">Database(s): Ovid MEDLINE(R) ALL 1946 to </w:t>
      </w:r>
      <w:r>
        <w:t>August</w:t>
      </w:r>
      <w:r w:rsidRPr="0066101A">
        <w:t xml:space="preserve"> 202</w:t>
      </w:r>
      <w:r>
        <w:t>0</w:t>
      </w:r>
    </w:p>
    <w:p w14:paraId="4D1A0671" w14:textId="77777777" w:rsidR="005026B2" w:rsidRDefault="005026B2" w:rsidP="005026B2">
      <w:r>
        <w:t>1</w:t>
      </w:r>
      <w:r>
        <w:tab/>
        <w:t>Critical Care/</w:t>
      </w:r>
    </w:p>
    <w:p w14:paraId="7A75F9BC" w14:textId="77777777" w:rsidR="005026B2" w:rsidRDefault="005026B2" w:rsidP="005026B2">
      <w:r>
        <w:t>2</w:t>
      </w:r>
      <w:r>
        <w:tab/>
        <w:t>intensive care.mp.</w:t>
      </w:r>
    </w:p>
    <w:p w14:paraId="1AFA9597" w14:textId="77777777" w:rsidR="005026B2" w:rsidRDefault="005026B2" w:rsidP="005026B2">
      <w:r>
        <w:t>3</w:t>
      </w:r>
      <w:r>
        <w:tab/>
        <w:t>Infant/ or Child/ or paediatric.mp.</w:t>
      </w:r>
    </w:p>
    <w:p w14:paraId="1A4971BD" w14:textId="77777777" w:rsidR="005026B2" w:rsidRDefault="005026B2" w:rsidP="005026B2">
      <w:r>
        <w:t>4</w:t>
      </w:r>
      <w:r>
        <w:tab/>
        <w:t>delirium.mp. or Delirium/</w:t>
      </w:r>
    </w:p>
    <w:p w14:paraId="0E9D15C3" w14:textId="77777777" w:rsidR="005026B2" w:rsidRDefault="005026B2" w:rsidP="005026B2">
      <w:r>
        <w:t>5</w:t>
      </w:r>
      <w:r>
        <w:tab/>
        <w:t>screening tools.mp.</w:t>
      </w:r>
    </w:p>
    <w:p w14:paraId="3B5892DC" w14:textId="77777777" w:rsidR="005026B2" w:rsidRDefault="005026B2" w:rsidP="005026B2">
      <w:r>
        <w:t>6</w:t>
      </w:r>
      <w:r>
        <w:tab/>
        <w:t>screening instruments.mp.</w:t>
      </w:r>
    </w:p>
    <w:p w14:paraId="5006E487" w14:textId="77777777" w:rsidR="005026B2" w:rsidRDefault="005026B2" w:rsidP="005026B2">
      <w:r>
        <w:t>7</w:t>
      </w:r>
      <w:r>
        <w:tab/>
        <w:t>delirium detection.mp.</w:t>
      </w:r>
    </w:p>
    <w:p w14:paraId="3379EA62" w14:textId="77777777" w:rsidR="005026B2" w:rsidRDefault="005026B2" w:rsidP="005026B2">
      <w:r>
        <w:t>8</w:t>
      </w:r>
      <w:r>
        <w:tab/>
        <w:t>Intensive Care Units, Pediatric/ or Critical Illness/</w:t>
      </w:r>
    </w:p>
    <w:p w14:paraId="6721752F" w14:textId="77777777" w:rsidR="005026B2" w:rsidRDefault="005026B2" w:rsidP="005026B2">
      <w:r>
        <w:t>9</w:t>
      </w:r>
      <w:r>
        <w:tab/>
        <w:t>assessment tool.mp.</w:t>
      </w:r>
    </w:p>
    <w:p w14:paraId="09998623" w14:textId="77777777" w:rsidR="005026B2" w:rsidRDefault="005026B2" w:rsidP="005026B2">
      <w:r>
        <w:t>10</w:t>
      </w:r>
      <w:r>
        <w:tab/>
        <w:t>Psychometrics/ or scale development.mp.</w:t>
      </w:r>
    </w:p>
    <w:p w14:paraId="61BB9C11" w14:textId="77777777" w:rsidR="005026B2" w:rsidRDefault="005026B2" w:rsidP="005026B2">
      <w:r>
        <w:t>11</w:t>
      </w:r>
      <w:r>
        <w:tab/>
        <w:t>psychometric evaluation.mp.</w:t>
      </w:r>
    </w:p>
    <w:p w14:paraId="755F3095" w14:textId="77777777" w:rsidR="005026B2" w:rsidRDefault="005026B2" w:rsidP="005026B2">
      <w:r>
        <w:t>12</w:t>
      </w:r>
      <w:r>
        <w:tab/>
        <w:t>reliability.mp.</w:t>
      </w:r>
    </w:p>
    <w:p w14:paraId="5FD7C05C" w14:textId="77777777" w:rsidR="005026B2" w:rsidRDefault="005026B2" w:rsidP="005026B2">
      <w:r>
        <w:t>13</w:t>
      </w:r>
      <w:r>
        <w:tab/>
        <w:t>validity.mp.</w:t>
      </w:r>
    </w:p>
    <w:p w14:paraId="72FB698D" w14:textId="77777777" w:rsidR="005026B2" w:rsidRDefault="005026B2" w:rsidP="005026B2">
      <w:r>
        <w:t>14</w:t>
      </w:r>
      <w:r>
        <w:tab/>
        <w:t>rating scale.mp.</w:t>
      </w:r>
    </w:p>
    <w:p w14:paraId="320D4826" w14:textId="77777777" w:rsidR="005026B2" w:rsidRDefault="005026B2" w:rsidP="005026B2">
      <w:r>
        <w:t>15</w:t>
      </w:r>
      <w:r>
        <w:tab/>
        <w:t>item reduction.mp.</w:t>
      </w:r>
    </w:p>
    <w:p w14:paraId="4295B272" w14:textId="77777777" w:rsidR="005026B2" w:rsidRDefault="005026B2" w:rsidP="005026B2">
      <w:r>
        <w:t>16</w:t>
      </w:r>
      <w:r>
        <w:tab/>
        <w:t>"Systematic Review"/</w:t>
      </w:r>
    </w:p>
    <w:p w14:paraId="03EB94B0" w14:textId="77777777" w:rsidR="005026B2" w:rsidRDefault="005026B2" w:rsidP="005026B2">
      <w:r>
        <w:t>17</w:t>
      </w:r>
      <w:r>
        <w:tab/>
        <w:t>1 or 2 or 8</w:t>
      </w:r>
    </w:p>
    <w:p w14:paraId="7FB3CC2C" w14:textId="77777777" w:rsidR="005026B2" w:rsidRDefault="005026B2" w:rsidP="005026B2">
      <w:r>
        <w:t>18</w:t>
      </w:r>
      <w:r>
        <w:tab/>
        <w:t>5 or 6 or 9 or 10 or 11 or 12 or 13 or 14 or 15</w:t>
      </w:r>
    </w:p>
    <w:p w14:paraId="2FACA294" w14:textId="77777777" w:rsidR="005026B2" w:rsidRDefault="005026B2" w:rsidP="005026B2">
      <w:r>
        <w:t>19</w:t>
      </w:r>
      <w:r>
        <w:tab/>
        <w:t>3 and 4 and 17 and 18</w:t>
      </w:r>
    </w:p>
    <w:p w14:paraId="0CE5E581" w14:textId="77777777" w:rsidR="005026B2" w:rsidRDefault="005026B2" w:rsidP="005026B2"/>
    <w:p w14:paraId="6AA24241" w14:textId="77777777" w:rsidR="005026B2" w:rsidRPr="0066101A" w:rsidRDefault="005026B2" w:rsidP="005026B2">
      <w:pPr>
        <w:rPr>
          <w:b/>
        </w:rPr>
      </w:pPr>
      <w:r w:rsidRPr="0066101A">
        <w:rPr>
          <w:b/>
        </w:rPr>
        <w:t>CINAHL</w:t>
      </w:r>
    </w:p>
    <w:p w14:paraId="6DD4A0E3" w14:textId="77777777" w:rsidR="005026B2" w:rsidRDefault="005026B2" w:rsidP="005026B2">
      <w:r>
        <w:t xml:space="preserve">S10 </w:t>
      </w:r>
      <w:r>
        <w:tab/>
        <w:t xml:space="preserve">AB ( pediatric delirium or paediatric delirium ) AND ( screening or assessment or test or diagnosis ) </w:t>
      </w:r>
    </w:p>
    <w:p w14:paraId="112D062D" w14:textId="77777777" w:rsidR="005026B2" w:rsidRDefault="005026B2" w:rsidP="005026B2">
      <w:r>
        <w:t xml:space="preserve">S9 </w:t>
      </w:r>
      <w:r>
        <w:tab/>
        <w:t xml:space="preserve">AB ( pediatric delirium or paediatric delirium ) AND ( screening or assessment or test or diagnosis ) </w:t>
      </w:r>
    </w:p>
    <w:p w14:paraId="07529A6F" w14:textId="77777777" w:rsidR="005026B2" w:rsidRDefault="005026B2" w:rsidP="005026B2">
      <w:r>
        <w:t xml:space="preserve">S8 </w:t>
      </w:r>
      <w:r>
        <w:tab/>
        <w:t xml:space="preserve">S1 AND S4 AND S6 AND S7 </w:t>
      </w:r>
    </w:p>
    <w:p w14:paraId="06FB3CA4" w14:textId="77777777" w:rsidR="005026B2" w:rsidRDefault="005026B2" w:rsidP="005026B2">
      <w:r>
        <w:t xml:space="preserve">S7 </w:t>
      </w:r>
      <w:r>
        <w:tab/>
        <w:t xml:space="preserve">S2 OR S3 </w:t>
      </w:r>
    </w:p>
    <w:p w14:paraId="6F520869" w14:textId="77777777" w:rsidR="005026B2" w:rsidRDefault="005026B2" w:rsidP="005026B2">
      <w:r>
        <w:t xml:space="preserve">S6 </w:t>
      </w:r>
      <w:r>
        <w:tab/>
        <w:t xml:space="preserve">S2 OR S5 </w:t>
      </w:r>
    </w:p>
    <w:p w14:paraId="3919A41F" w14:textId="77777777" w:rsidR="005026B2" w:rsidRDefault="005026B2" w:rsidP="005026B2">
      <w:r>
        <w:t xml:space="preserve">S5 </w:t>
      </w:r>
      <w:r>
        <w:tab/>
        <w:t xml:space="preserve">"delirium in the intensive care unit" </w:t>
      </w:r>
    </w:p>
    <w:p w14:paraId="27BA1C65" w14:textId="77777777" w:rsidR="005026B2" w:rsidRDefault="005026B2" w:rsidP="005026B2">
      <w:r>
        <w:lastRenderedPageBreak/>
        <w:t xml:space="preserve">S4 </w:t>
      </w:r>
      <w:r>
        <w:tab/>
        <w:t xml:space="preserve">"paediatric or pediatric or children or child or infant or young person" </w:t>
      </w:r>
    </w:p>
    <w:p w14:paraId="29E00E15" w14:textId="77777777" w:rsidR="005026B2" w:rsidRDefault="005026B2" w:rsidP="005026B2">
      <w:r>
        <w:t xml:space="preserve">S3 </w:t>
      </w:r>
      <w:r>
        <w:tab/>
        <w:t xml:space="preserve">(MH "Psychometrics") OR (MH "Reliability and Validity") OR (MH "Predictive Validity") OR (MH "Internal Validity") OR (MH "Instrument Validation") </w:t>
      </w:r>
    </w:p>
    <w:p w14:paraId="138908BC" w14:textId="77777777" w:rsidR="005026B2" w:rsidRDefault="005026B2" w:rsidP="005026B2">
      <w:r>
        <w:t xml:space="preserve">S2 </w:t>
      </w:r>
      <w:r>
        <w:tab/>
        <w:t xml:space="preserve">"delirium screening" </w:t>
      </w:r>
    </w:p>
    <w:p w14:paraId="0B20C441" w14:textId="77777777" w:rsidR="005026B2" w:rsidRDefault="005026B2" w:rsidP="005026B2">
      <w:r>
        <w:t xml:space="preserve">S1 </w:t>
      </w:r>
      <w:r>
        <w:tab/>
        <w:t>(MH "Intensive Care Units, Pediatric")</w:t>
      </w:r>
    </w:p>
    <w:p w14:paraId="0315AEAF" w14:textId="77777777" w:rsidR="005026B2" w:rsidRDefault="005026B2" w:rsidP="005026B2"/>
    <w:p w14:paraId="71DB2479" w14:textId="77777777" w:rsidR="005026B2" w:rsidRDefault="005026B2" w:rsidP="005026B2">
      <w:r w:rsidRPr="0066101A">
        <w:rPr>
          <w:b/>
        </w:rPr>
        <w:t>PubMed</w:t>
      </w:r>
      <w:r>
        <w:t xml:space="preserve"> searches included key words taken from the above databases.</w:t>
      </w:r>
    </w:p>
    <w:p w14:paraId="7F1318F0" w14:textId="77777777" w:rsidR="005026B2" w:rsidRDefault="005026B2" w:rsidP="005026B2"/>
    <w:p w14:paraId="1AB09E02" w14:textId="77777777" w:rsidR="005026B2" w:rsidRDefault="005026B2"/>
    <w:p w14:paraId="04AA7F15" w14:textId="77777777" w:rsidR="005026B2" w:rsidRDefault="005026B2" w:rsidP="005026B2">
      <w:r>
        <w:t>Table 1. Rapid review results in rank order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3757"/>
        <w:gridCol w:w="1073"/>
        <w:gridCol w:w="1073"/>
        <w:gridCol w:w="1073"/>
        <w:gridCol w:w="1073"/>
        <w:gridCol w:w="967"/>
      </w:tblGrid>
      <w:tr w:rsidR="005026B2" w:rsidRPr="00291BDE" w14:paraId="3AE638ED" w14:textId="77777777" w:rsidTr="001532CD">
        <w:tc>
          <w:tcPr>
            <w:tcW w:w="2643" w:type="pct"/>
            <w:shd w:val="clear" w:color="auto" w:fill="D9D9D9" w:themeFill="background1" w:themeFillShade="D9"/>
            <w:hideMark/>
          </w:tcPr>
          <w:p w14:paraId="1BD9FFA1" w14:textId="77777777" w:rsidR="005026B2" w:rsidRDefault="005026B2" w:rsidP="001532C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</w:pPr>
            <w:bookmarkStart w:id="0" w:name="_Hlk149040114"/>
            <w:r w:rsidRPr="00291BD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Paediatric Delirium Screening Tools</w:t>
            </w:r>
          </w:p>
          <w:p w14:paraId="15308368" w14:textId="77777777" w:rsidR="005026B2" w:rsidRDefault="005026B2" w:rsidP="001532C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</w:pPr>
          </w:p>
          <w:p w14:paraId="012DDDF0" w14:textId="77777777" w:rsidR="005026B2" w:rsidRPr="00291BDE" w:rsidRDefault="005026B2" w:rsidP="001532CD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57" w:type="pct"/>
            <w:shd w:val="clear" w:color="auto" w:fill="D9D9D9" w:themeFill="background1" w:themeFillShade="D9"/>
          </w:tcPr>
          <w:p w14:paraId="57A7F9A8" w14:textId="77777777" w:rsidR="005026B2" w:rsidRDefault="005026B2" w:rsidP="001532C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Reviewer 1</w:t>
            </w:r>
          </w:p>
        </w:tc>
        <w:tc>
          <w:tcPr>
            <w:tcW w:w="457" w:type="pct"/>
            <w:shd w:val="clear" w:color="auto" w:fill="D9D9D9" w:themeFill="background1" w:themeFillShade="D9"/>
          </w:tcPr>
          <w:p w14:paraId="62218815" w14:textId="77777777" w:rsidR="005026B2" w:rsidRDefault="005026B2" w:rsidP="001532C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Reviewer 2</w:t>
            </w:r>
          </w:p>
        </w:tc>
        <w:tc>
          <w:tcPr>
            <w:tcW w:w="457" w:type="pct"/>
            <w:shd w:val="clear" w:color="auto" w:fill="D9D9D9" w:themeFill="background1" w:themeFillShade="D9"/>
          </w:tcPr>
          <w:p w14:paraId="3B6E8211" w14:textId="77777777" w:rsidR="005026B2" w:rsidRDefault="005026B2" w:rsidP="001532C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Reviewer 3</w:t>
            </w:r>
          </w:p>
        </w:tc>
        <w:tc>
          <w:tcPr>
            <w:tcW w:w="457" w:type="pct"/>
            <w:shd w:val="clear" w:color="auto" w:fill="D9D9D9" w:themeFill="background1" w:themeFillShade="D9"/>
          </w:tcPr>
          <w:p w14:paraId="1980AA5C" w14:textId="77777777" w:rsidR="005026B2" w:rsidRDefault="005026B2" w:rsidP="001532C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Reviewer 4</w:t>
            </w:r>
          </w:p>
        </w:tc>
        <w:tc>
          <w:tcPr>
            <w:tcW w:w="529" w:type="pct"/>
            <w:shd w:val="clear" w:color="auto" w:fill="D9D9D9" w:themeFill="background1" w:themeFillShade="D9"/>
            <w:hideMark/>
          </w:tcPr>
          <w:p w14:paraId="78143946" w14:textId="77777777" w:rsidR="005026B2" w:rsidRPr="00291BDE" w:rsidRDefault="005026B2" w:rsidP="001532CD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A</w:t>
            </w:r>
            <w:r w:rsidRPr="00291BD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 xml:space="preserve">verage rank </w:t>
            </w:r>
          </w:p>
        </w:tc>
      </w:tr>
      <w:tr w:rsidR="005026B2" w:rsidRPr="00291BDE" w14:paraId="35666040" w14:textId="77777777" w:rsidTr="001532CD">
        <w:trPr>
          <w:trHeight w:val="584"/>
        </w:trPr>
        <w:tc>
          <w:tcPr>
            <w:tcW w:w="2643" w:type="pct"/>
            <w:hideMark/>
          </w:tcPr>
          <w:p w14:paraId="2D22B7BD" w14:textId="77777777" w:rsidR="005026B2" w:rsidRPr="002641C4" w:rsidRDefault="005026B2" w:rsidP="001532CD">
            <w:pPr>
              <w:rPr>
                <w:rFonts w:ascii="Arial" w:eastAsia="Times New Roman" w:hAnsi="Arial" w:cs="Arial"/>
                <w:lang w:eastAsia="en-GB"/>
              </w:rPr>
            </w:pPr>
            <w:r w:rsidRPr="002641C4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Cornell Assessment of Pediatric Delirium (CAPD)</w:t>
            </w:r>
          </w:p>
          <w:p w14:paraId="27EF86C2" w14:textId="77777777" w:rsidR="005026B2" w:rsidRPr="002641C4" w:rsidRDefault="005026B2" w:rsidP="001532CD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7" w:type="pct"/>
          </w:tcPr>
          <w:p w14:paraId="2B1183B0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457" w:type="pct"/>
          </w:tcPr>
          <w:p w14:paraId="59F5CE27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457" w:type="pct"/>
          </w:tcPr>
          <w:p w14:paraId="45F2987E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457" w:type="pct"/>
          </w:tcPr>
          <w:p w14:paraId="06D0E9F3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2</w:t>
            </w:r>
          </w:p>
        </w:tc>
        <w:tc>
          <w:tcPr>
            <w:tcW w:w="529" w:type="pct"/>
          </w:tcPr>
          <w:p w14:paraId="17ABD065" w14:textId="77777777" w:rsidR="005026B2" w:rsidRPr="00291BDE" w:rsidRDefault="005026B2" w:rsidP="001532CD">
            <w:pPr>
              <w:rPr>
                <w:rFonts w:ascii="Arial" w:eastAsia="Times New Roman" w:hAnsi="Arial" w:cs="Arial"/>
                <w:lang w:eastAsia="en-GB"/>
              </w:rPr>
            </w:pPr>
            <w:r w:rsidRPr="006D0AD8">
              <w:rPr>
                <w:rFonts w:eastAsia="Times New Roman" w:cstheme="minorHAnsi"/>
                <w:lang w:eastAsia="en-GB"/>
              </w:rPr>
              <w:t>1.25</w:t>
            </w:r>
          </w:p>
        </w:tc>
      </w:tr>
      <w:tr w:rsidR="005026B2" w:rsidRPr="00291BDE" w14:paraId="1EED6384" w14:textId="77777777" w:rsidTr="001532CD">
        <w:trPr>
          <w:trHeight w:val="584"/>
        </w:trPr>
        <w:tc>
          <w:tcPr>
            <w:tcW w:w="2643" w:type="pct"/>
            <w:hideMark/>
          </w:tcPr>
          <w:p w14:paraId="33873B83" w14:textId="77777777" w:rsidR="005026B2" w:rsidRPr="002641C4" w:rsidRDefault="005026B2" w:rsidP="001532CD">
            <w:pPr>
              <w:rPr>
                <w:rFonts w:ascii="Arial" w:eastAsia="Times New Roman" w:hAnsi="Arial" w:cs="Arial"/>
                <w:lang w:eastAsia="en-GB"/>
              </w:rPr>
            </w:pPr>
            <w:r w:rsidRPr="002641C4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Sophia Observation withdrawal Symptoms-Paediatric Delirium scale (SOS-PD)</w:t>
            </w:r>
          </w:p>
          <w:p w14:paraId="6602D645" w14:textId="77777777" w:rsidR="005026B2" w:rsidRPr="002641C4" w:rsidRDefault="005026B2" w:rsidP="001532CD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7" w:type="pct"/>
          </w:tcPr>
          <w:p w14:paraId="15E3126D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2</w:t>
            </w:r>
          </w:p>
        </w:tc>
        <w:tc>
          <w:tcPr>
            <w:tcW w:w="457" w:type="pct"/>
          </w:tcPr>
          <w:p w14:paraId="43468EA7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457" w:type="pct"/>
          </w:tcPr>
          <w:p w14:paraId="04DB7935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2</w:t>
            </w:r>
          </w:p>
        </w:tc>
        <w:tc>
          <w:tcPr>
            <w:tcW w:w="457" w:type="pct"/>
          </w:tcPr>
          <w:p w14:paraId="72C5A63D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529" w:type="pct"/>
          </w:tcPr>
          <w:p w14:paraId="23877703" w14:textId="77777777" w:rsidR="005026B2" w:rsidRPr="00291BDE" w:rsidRDefault="005026B2" w:rsidP="001532CD">
            <w:pPr>
              <w:rPr>
                <w:rFonts w:ascii="Arial" w:eastAsia="Times New Roman" w:hAnsi="Arial" w:cs="Arial"/>
                <w:lang w:eastAsia="en-GB"/>
              </w:rPr>
            </w:pPr>
            <w:r w:rsidRPr="006D0AD8">
              <w:rPr>
                <w:rFonts w:eastAsia="Times New Roman" w:cstheme="minorHAnsi"/>
                <w:lang w:eastAsia="en-GB"/>
              </w:rPr>
              <w:t>1.5</w:t>
            </w:r>
          </w:p>
        </w:tc>
      </w:tr>
      <w:tr w:rsidR="005026B2" w:rsidRPr="00291BDE" w14:paraId="22CC1F90" w14:textId="77777777" w:rsidTr="001532CD">
        <w:trPr>
          <w:trHeight w:val="584"/>
        </w:trPr>
        <w:tc>
          <w:tcPr>
            <w:tcW w:w="2643" w:type="pct"/>
            <w:hideMark/>
          </w:tcPr>
          <w:p w14:paraId="140F85FD" w14:textId="77777777" w:rsidR="005026B2" w:rsidRPr="002641C4" w:rsidRDefault="005026B2" w:rsidP="001532CD">
            <w:pPr>
              <w:rPr>
                <w:rFonts w:ascii="Arial" w:eastAsia="Times New Roman" w:hAnsi="Arial" w:cs="Arial"/>
                <w:lang w:eastAsia="en-GB"/>
              </w:rPr>
            </w:pPr>
            <w:r w:rsidRPr="002641C4">
              <w:rPr>
                <w:rFonts w:ascii="Calibri" w:eastAsia="Times New Roman" w:hAnsi="Calibri" w:cs="Calibri"/>
                <w:color w:val="000000" w:themeColor="dark1"/>
                <w:kern w:val="24"/>
                <w:lang w:val="it-IT" w:eastAsia="en-GB"/>
              </w:rPr>
              <w:t>Preschool CAM-ICU (psCAM-ICU)</w:t>
            </w:r>
          </w:p>
          <w:p w14:paraId="3293F5E1" w14:textId="77777777" w:rsidR="005026B2" w:rsidRPr="002641C4" w:rsidRDefault="005026B2" w:rsidP="001532CD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7" w:type="pct"/>
          </w:tcPr>
          <w:p w14:paraId="714C90B4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3</w:t>
            </w:r>
          </w:p>
        </w:tc>
        <w:tc>
          <w:tcPr>
            <w:tcW w:w="457" w:type="pct"/>
          </w:tcPr>
          <w:p w14:paraId="21582CAC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3</w:t>
            </w:r>
          </w:p>
        </w:tc>
        <w:tc>
          <w:tcPr>
            <w:tcW w:w="457" w:type="pct"/>
          </w:tcPr>
          <w:p w14:paraId="4EB68FE2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3</w:t>
            </w:r>
          </w:p>
        </w:tc>
        <w:tc>
          <w:tcPr>
            <w:tcW w:w="457" w:type="pct"/>
          </w:tcPr>
          <w:p w14:paraId="4CBAC34B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3</w:t>
            </w:r>
          </w:p>
        </w:tc>
        <w:tc>
          <w:tcPr>
            <w:tcW w:w="529" w:type="pct"/>
          </w:tcPr>
          <w:p w14:paraId="33E2E731" w14:textId="77777777" w:rsidR="005026B2" w:rsidRPr="00291BDE" w:rsidRDefault="005026B2" w:rsidP="001532CD">
            <w:pPr>
              <w:rPr>
                <w:rFonts w:ascii="Arial" w:eastAsia="Times New Roman" w:hAnsi="Arial" w:cs="Arial"/>
                <w:lang w:eastAsia="en-GB"/>
              </w:rPr>
            </w:pPr>
            <w:r w:rsidRPr="006D0AD8">
              <w:rPr>
                <w:rFonts w:eastAsia="Times New Roman" w:cstheme="minorHAnsi"/>
                <w:lang w:eastAsia="en-GB"/>
              </w:rPr>
              <w:t>3</w:t>
            </w:r>
          </w:p>
        </w:tc>
      </w:tr>
      <w:tr w:rsidR="005026B2" w:rsidRPr="00291BDE" w14:paraId="7E049391" w14:textId="77777777" w:rsidTr="001532CD">
        <w:trPr>
          <w:trHeight w:val="584"/>
        </w:trPr>
        <w:tc>
          <w:tcPr>
            <w:tcW w:w="2643" w:type="pct"/>
            <w:hideMark/>
          </w:tcPr>
          <w:p w14:paraId="0BE3AC36" w14:textId="77777777" w:rsidR="005026B2" w:rsidRPr="002641C4" w:rsidRDefault="005026B2" w:rsidP="001532CD">
            <w:pPr>
              <w:rPr>
                <w:rFonts w:ascii="Arial" w:eastAsia="Times New Roman" w:hAnsi="Arial" w:cs="Arial"/>
                <w:lang w:eastAsia="en-GB"/>
              </w:rPr>
            </w:pPr>
            <w:r w:rsidRPr="002641C4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Pediatric Confusion Assessment Method (</w:t>
            </w:r>
            <w:proofErr w:type="spellStart"/>
            <w:r w:rsidRPr="002641C4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pCAM</w:t>
            </w:r>
            <w:proofErr w:type="spellEnd"/>
            <w:r w:rsidRPr="002641C4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-ICU)</w:t>
            </w:r>
          </w:p>
          <w:p w14:paraId="38523F60" w14:textId="77777777" w:rsidR="005026B2" w:rsidRPr="002641C4" w:rsidRDefault="005026B2" w:rsidP="001532CD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7" w:type="pct"/>
          </w:tcPr>
          <w:p w14:paraId="465622B6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3</w:t>
            </w:r>
          </w:p>
        </w:tc>
        <w:tc>
          <w:tcPr>
            <w:tcW w:w="457" w:type="pct"/>
          </w:tcPr>
          <w:p w14:paraId="717E7BFA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3</w:t>
            </w:r>
          </w:p>
        </w:tc>
        <w:tc>
          <w:tcPr>
            <w:tcW w:w="457" w:type="pct"/>
          </w:tcPr>
          <w:p w14:paraId="1C671A30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3</w:t>
            </w:r>
          </w:p>
        </w:tc>
        <w:tc>
          <w:tcPr>
            <w:tcW w:w="457" w:type="pct"/>
          </w:tcPr>
          <w:p w14:paraId="3A645A5C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4</w:t>
            </w:r>
          </w:p>
        </w:tc>
        <w:tc>
          <w:tcPr>
            <w:tcW w:w="529" w:type="pct"/>
          </w:tcPr>
          <w:p w14:paraId="36EB5ABB" w14:textId="77777777" w:rsidR="005026B2" w:rsidRPr="00291BDE" w:rsidRDefault="005026B2" w:rsidP="001532CD">
            <w:pPr>
              <w:rPr>
                <w:rFonts w:ascii="Arial" w:eastAsia="Times New Roman" w:hAnsi="Arial" w:cs="Arial"/>
                <w:lang w:eastAsia="en-GB"/>
              </w:rPr>
            </w:pPr>
            <w:r w:rsidRPr="006D0AD8">
              <w:rPr>
                <w:rFonts w:eastAsia="Times New Roman" w:cstheme="minorHAnsi"/>
                <w:lang w:eastAsia="en-GB"/>
              </w:rPr>
              <w:t>3.25</w:t>
            </w:r>
          </w:p>
        </w:tc>
      </w:tr>
      <w:tr w:rsidR="005026B2" w:rsidRPr="00291BDE" w14:paraId="72AA6DD0" w14:textId="77777777" w:rsidTr="001532CD">
        <w:trPr>
          <w:trHeight w:val="584"/>
        </w:trPr>
        <w:tc>
          <w:tcPr>
            <w:tcW w:w="2643" w:type="pct"/>
            <w:hideMark/>
          </w:tcPr>
          <w:p w14:paraId="109E2780" w14:textId="77777777" w:rsidR="005026B2" w:rsidRPr="002641C4" w:rsidRDefault="005026B2" w:rsidP="001532CD">
            <w:pPr>
              <w:rPr>
                <w:rFonts w:ascii="Arial" w:eastAsia="Times New Roman" w:hAnsi="Arial" w:cs="Arial"/>
                <w:lang w:eastAsia="en-GB"/>
              </w:rPr>
            </w:pPr>
            <w:r w:rsidRPr="002641C4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 xml:space="preserve">Severity scale for the </w:t>
            </w:r>
            <w:proofErr w:type="spellStart"/>
            <w:r w:rsidRPr="002641C4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pCAM</w:t>
            </w:r>
            <w:proofErr w:type="spellEnd"/>
            <w:r w:rsidRPr="002641C4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-ICU (</w:t>
            </w:r>
            <w:proofErr w:type="spellStart"/>
            <w:r w:rsidRPr="002641C4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sspCAM</w:t>
            </w:r>
            <w:proofErr w:type="spellEnd"/>
            <w:r w:rsidRPr="002641C4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-ICU)</w:t>
            </w:r>
          </w:p>
          <w:p w14:paraId="1E5E1CDD" w14:textId="77777777" w:rsidR="005026B2" w:rsidRPr="002641C4" w:rsidRDefault="005026B2" w:rsidP="001532CD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7" w:type="pct"/>
          </w:tcPr>
          <w:p w14:paraId="1B860914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6</w:t>
            </w:r>
          </w:p>
        </w:tc>
        <w:tc>
          <w:tcPr>
            <w:tcW w:w="457" w:type="pct"/>
          </w:tcPr>
          <w:p w14:paraId="0016FFFD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5</w:t>
            </w:r>
          </w:p>
        </w:tc>
        <w:tc>
          <w:tcPr>
            <w:tcW w:w="457" w:type="pct"/>
          </w:tcPr>
          <w:p w14:paraId="0D673779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5</w:t>
            </w:r>
          </w:p>
        </w:tc>
        <w:tc>
          <w:tcPr>
            <w:tcW w:w="457" w:type="pct"/>
          </w:tcPr>
          <w:p w14:paraId="4BC7D707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5</w:t>
            </w:r>
          </w:p>
        </w:tc>
        <w:tc>
          <w:tcPr>
            <w:tcW w:w="529" w:type="pct"/>
          </w:tcPr>
          <w:p w14:paraId="4C910645" w14:textId="77777777" w:rsidR="005026B2" w:rsidRPr="00291BDE" w:rsidRDefault="005026B2" w:rsidP="001532CD">
            <w:pPr>
              <w:rPr>
                <w:rFonts w:ascii="Arial" w:eastAsia="Times New Roman" w:hAnsi="Arial" w:cs="Arial"/>
                <w:lang w:eastAsia="en-GB"/>
              </w:rPr>
            </w:pPr>
            <w:r w:rsidRPr="006D0AD8">
              <w:rPr>
                <w:rFonts w:eastAsia="Times New Roman" w:cstheme="minorHAnsi"/>
                <w:lang w:eastAsia="en-GB"/>
              </w:rPr>
              <w:t>5.25</w:t>
            </w:r>
          </w:p>
        </w:tc>
      </w:tr>
      <w:tr w:rsidR="005026B2" w:rsidRPr="00291BDE" w14:paraId="29C46A09" w14:textId="77777777" w:rsidTr="001532CD">
        <w:trPr>
          <w:trHeight w:val="584"/>
        </w:trPr>
        <w:tc>
          <w:tcPr>
            <w:tcW w:w="2643" w:type="pct"/>
            <w:hideMark/>
          </w:tcPr>
          <w:p w14:paraId="0F43C238" w14:textId="77777777" w:rsidR="005026B2" w:rsidRPr="002641C4" w:rsidRDefault="005026B2" w:rsidP="001532CD">
            <w:pPr>
              <w:rPr>
                <w:rFonts w:ascii="Arial" w:eastAsia="Times New Roman" w:hAnsi="Arial" w:cs="Arial"/>
                <w:lang w:eastAsia="en-GB"/>
              </w:rPr>
            </w:pPr>
            <w:r w:rsidRPr="002641C4">
              <w:rPr>
                <w:rFonts w:ascii="Calibri" w:eastAsia="Times New Roman" w:hAnsi="Calibri" w:cs="Calibri"/>
                <w:color w:val="000000" w:themeColor="dark1"/>
                <w:kern w:val="24"/>
                <w:lang w:val="it-IT" w:eastAsia="en-GB"/>
              </w:rPr>
              <w:t>Pediatric Anesthesia Emergence Delirium scale (PAED)</w:t>
            </w:r>
          </w:p>
          <w:p w14:paraId="357EA959" w14:textId="77777777" w:rsidR="005026B2" w:rsidRPr="002641C4" w:rsidRDefault="005026B2" w:rsidP="001532CD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7" w:type="pct"/>
          </w:tcPr>
          <w:p w14:paraId="57338E5A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5</w:t>
            </w:r>
          </w:p>
        </w:tc>
        <w:tc>
          <w:tcPr>
            <w:tcW w:w="457" w:type="pct"/>
          </w:tcPr>
          <w:p w14:paraId="6FE8F66C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6</w:t>
            </w:r>
          </w:p>
        </w:tc>
        <w:tc>
          <w:tcPr>
            <w:tcW w:w="457" w:type="pct"/>
          </w:tcPr>
          <w:p w14:paraId="5742845F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6</w:t>
            </w:r>
          </w:p>
        </w:tc>
        <w:tc>
          <w:tcPr>
            <w:tcW w:w="457" w:type="pct"/>
          </w:tcPr>
          <w:p w14:paraId="2DDD0329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6</w:t>
            </w:r>
          </w:p>
        </w:tc>
        <w:tc>
          <w:tcPr>
            <w:tcW w:w="529" w:type="pct"/>
          </w:tcPr>
          <w:p w14:paraId="12CEFCC9" w14:textId="77777777" w:rsidR="005026B2" w:rsidRPr="00291BDE" w:rsidRDefault="005026B2" w:rsidP="001532CD">
            <w:pPr>
              <w:rPr>
                <w:rFonts w:ascii="Arial" w:eastAsia="Times New Roman" w:hAnsi="Arial" w:cs="Arial"/>
                <w:lang w:eastAsia="en-GB"/>
              </w:rPr>
            </w:pPr>
            <w:r w:rsidRPr="006D0AD8">
              <w:rPr>
                <w:rFonts w:eastAsia="Times New Roman" w:cstheme="minorHAnsi"/>
                <w:lang w:eastAsia="en-GB"/>
              </w:rPr>
              <w:t>5.75</w:t>
            </w:r>
          </w:p>
        </w:tc>
      </w:tr>
      <w:tr w:rsidR="005026B2" w:rsidRPr="00291BDE" w14:paraId="1455B170" w14:textId="77777777" w:rsidTr="001532CD">
        <w:trPr>
          <w:trHeight w:val="584"/>
        </w:trPr>
        <w:tc>
          <w:tcPr>
            <w:tcW w:w="2643" w:type="pct"/>
            <w:hideMark/>
          </w:tcPr>
          <w:p w14:paraId="6F24ABE4" w14:textId="77777777" w:rsidR="005026B2" w:rsidRPr="002641C4" w:rsidRDefault="005026B2" w:rsidP="001532CD">
            <w:pPr>
              <w:rPr>
                <w:rFonts w:ascii="Arial" w:eastAsia="Times New Roman" w:hAnsi="Arial" w:cs="Arial"/>
                <w:lang w:eastAsia="en-GB"/>
              </w:rPr>
            </w:pPr>
            <w:r w:rsidRPr="002641C4"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  <w:t>Delirium Rating Scale (DRS)</w:t>
            </w:r>
          </w:p>
          <w:p w14:paraId="6CE334C0" w14:textId="77777777" w:rsidR="005026B2" w:rsidRPr="002641C4" w:rsidRDefault="005026B2" w:rsidP="001532CD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57" w:type="pct"/>
          </w:tcPr>
          <w:p w14:paraId="636B8B61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6</w:t>
            </w:r>
          </w:p>
        </w:tc>
        <w:tc>
          <w:tcPr>
            <w:tcW w:w="457" w:type="pct"/>
          </w:tcPr>
          <w:p w14:paraId="2FCEFC27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7</w:t>
            </w:r>
          </w:p>
        </w:tc>
        <w:tc>
          <w:tcPr>
            <w:tcW w:w="457" w:type="pct"/>
          </w:tcPr>
          <w:p w14:paraId="32AC3DEF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7</w:t>
            </w:r>
          </w:p>
        </w:tc>
        <w:tc>
          <w:tcPr>
            <w:tcW w:w="457" w:type="pct"/>
          </w:tcPr>
          <w:p w14:paraId="14D0C488" w14:textId="77777777" w:rsidR="005026B2" w:rsidRPr="00291BDE" w:rsidRDefault="005026B2" w:rsidP="001532CD">
            <w:pPr>
              <w:rPr>
                <w:rFonts w:ascii="Calibri" w:eastAsia="Times New Roman" w:hAnsi="Calibri" w:cs="Calibri"/>
                <w:color w:val="000000" w:themeColor="dark1"/>
                <w:kern w:val="24"/>
                <w:lang w:eastAsia="en-GB"/>
              </w:rPr>
            </w:pPr>
            <w:r w:rsidRPr="006D0AD8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6</w:t>
            </w:r>
          </w:p>
        </w:tc>
        <w:tc>
          <w:tcPr>
            <w:tcW w:w="529" w:type="pct"/>
          </w:tcPr>
          <w:p w14:paraId="28104C8E" w14:textId="77777777" w:rsidR="005026B2" w:rsidRPr="00291BDE" w:rsidRDefault="005026B2" w:rsidP="001532CD">
            <w:pPr>
              <w:rPr>
                <w:rFonts w:ascii="Arial" w:eastAsia="Times New Roman" w:hAnsi="Arial" w:cs="Arial"/>
                <w:lang w:eastAsia="en-GB"/>
              </w:rPr>
            </w:pPr>
            <w:r w:rsidRPr="006D0AD8">
              <w:rPr>
                <w:rFonts w:eastAsia="Times New Roman" w:cstheme="minorHAnsi"/>
                <w:lang w:eastAsia="en-GB"/>
              </w:rPr>
              <w:t>6.5</w:t>
            </w:r>
          </w:p>
        </w:tc>
      </w:tr>
      <w:bookmarkEnd w:id="0"/>
    </w:tbl>
    <w:p w14:paraId="3684E4F6" w14:textId="77777777" w:rsidR="005026B2" w:rsidRDefault="005026B2" w:rsidP="005026B2"/>
    <w:p w14:paraId="235091F4" w14:textId="77777777" w:rsidR="005026B2" w:rsidRDefault="005026B2" w:rsidP="005026B2"/>
    <w:p w14:paraId="64FBF649" w14:textId="77777777" w:rsidR="005026B2" w:rsidRDefault="005026B2" w:rsidP="005026B2"/>
    <w:p w14:paraId="312434A6" w14:textId="77777777" w:rsidR="00423BF4" w:rsidRDefault="00423BF4"/>
    <w:sectPr w:rsidR="00423BF4" w:rsidSect="005026B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3CD28F" w14:textId="77777777" w:rsidR="005026B2" w:rsidRDefault="005026B2" w:rsidP="005026B2">
      <w:pPr>
        <w:spacing w:after="0" w:line="240" w:lineRule="auto"/>
      </w:pPr>
      <w:r>
        <w:separator/>
      </w:r>
    </w:p>
  </w:endnote>
  <w:endnote w:type="continuationSeparator" w:id="0">
    <w:p w14:paraId="1F54FD21" w14:textId="77777777" w:rsidR="005026B2" w:rsidRDefault="005026B2" w:rsidP="00502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037400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4C3194" w14:textId="77777777" w:rsidR="005026B2" w:rsidRDefault="005026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284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C16D4AE" w14:textId="77777777" w:rsidR="005026B2" w:rsidRDefault="005026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C3FF2E" w14:textId="77777777" w:rsidR="005026B2" w:rsidRDefault="005026B2" w:rsidP="005026B2">
      <w:pPr>
        <w:spacing w:after="0" w:line="240" w:lineRule="auto"/>
      </w:pPr>
      <w:r>
        <w:separator/>
      </w:r>
    </w:p>
  </w:footnote>
  <w:footnote w:type="continuationSeparator" w:id="0">
    <w:p w14:paraId="63A03E52" w14:textId="77777777" w:rsidR="005026B2" w:rsidRDefault="005026B2" w:rsidP="005026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77E0"/>
    <w:rsid w:val="000B2840"/>
    <w:rsid w:val="001B50AF"/>
    <w:rsid w:val="002E47D7"/>
    <w:rsid w:val="00423BF4"/>
    <w:rsid w:val="004A72AE"/>
    <w:rsid w:val="004F6367"/>
    <w:rsid w:val="005026B2"/>
    <w:rsid w:val="00607955"/>
    <w:rsid w:val="00687082"/>
    <w:rsid w:val="008528A5"/>
    <w:rsid w:val="009377E0"/>
    <w:rsid w:val="00B600DE"/>
    <w:rsid w:val="00CC21C4"/>
    <w:rsid w:val="00DA2785"/>
    <w:rsid w:val="00E4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315AF"/>
  <w15:chartTrackingRefBased/>
  <w15:docId w15:val="{CD217070-01D3-4F6E-8956-97959B345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7E0"/>
  </w:style>
  <w:style w:type="paragraph" w:styleId="Heading1">
    <w:name w:val="heading 1"/>
    <w:basedOn w:val="Normal"/>
    <w:next w:val="Normal"/>
    <w:link w:val="Heading1Char"/>
    <w:uiPriority w:val="9"/>
    <w:qFormat/>
    <w:rsid w:val="00423B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26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23BF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26B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026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6B2"/>
  </w:style>
  <w:style w:type="paragraph" w:styleId="Footer">
    <w:name w:val="footer"/>
    <w:basedOn w:val="Normal"/>
    <w:link w:val="FooterChar"/>
    <w:uiPriority w:val="99"/>
    <w:unhideWhenUsed/>
    <w:rsid w:val="005026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agh Blackwood</dc:creator>
  <cp:keywords/>
  <dc:description/>
  <cp:lastModifiedBy>Bronagh Blackwood</cp:lastModifiedBy>
  <cp:revision>3</cp:revision>
  <dcterms:created xsi:type="dcterms:W3CDTF">2024-11-01T19:26:00Z</dcterms:created>
  <dcterms:modified xsi:type="dcterms:W3CDTF">2024-11-05T12:15:00Z</dcterms:modified>
</cp:coreProperties>
</file>